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E31E2" w14:textId="51E87D3F" w:rsidR="00CC7B38" w:rsidRDefault="00CC7B38" w:rsidP="00CC7B38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3A4721">
        <w:rPr>
          <w:rFonts w:ascii="Times New Roman" w:hAnsi="Times New Roman" w:cs="Times New Roman"/>
          <w:b/>
          <w:bCs/>
        </w:rPr>
        <w:t>Supplement</w:t>
      </w:r>
    </w:p>
    <w:p w14:paraId="5B5B8896" w14:textId="77777777" w:rsidR="00F404ED" w:rsidRPr="00F404ED" w:rsidRDefault="00F404ED" w:rsidP="00F404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5C7A28" w14:textId="77777777" w:rsidR="00CC7B38" w:rsidRPr="00973FBC" w:rsidRDefault="00CC7B38" w:rsidP="00CC7B38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  <w:r w:rsidRPr="00973FBC">
        <w:rPr>
          <w:rFonts w:ascii="Times New Roman" w:eastAsia="Times New Roman" w:hAnsi="Times New Roman" w:cs="Times New Roman"/>
          <w:color w:val="000000"/>
          <w:lang w:eastAsia="en-CA"/>
        </w:rPr>
        <w:t>Supplementary table 1</w:t>
      </w:r>
    </w:p>
    <w:p w14:paraId="01C6F5DA" w14:textId="5F5F6B9E" w:rsidR="00CC7B38" w:rsidRDefault="00CC7B38" w:rsidP="00CC7B38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i/>
          <w:iCs/>
          <w:color w:val="000000"/>
          <w:lang w:eastAsia="en-CA"/>
        </w:rPr>
      </w:pPr>
      <w:r w:rsidRPr="003A4721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Participant characteristics: Health, psychosocial scales, and health behaviors</w:t>
      </w:r>
    </w:p>
    <w:p w14:paraId="6AB0821C" w14:textId="77777777" w:rsidR="003A4721" w:rsidRPr="003A4721" w:rsidRDefault="003A4721" w:rsidP="00CC7B38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i/>
          <w:iCs/>
          <w:color w:val="000000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276"/>
        <w:gridCol w:w="1701"/>
      </w:tblGrid>
      <w:tr w:rsidR="00CC1DF5" w:rsidRPr="003A4721" w14:paraId="2FD9B9F9" w14:textId="77777777" w:rsidTr="00CD7BB2">
        <w:trPr>
          <w:trHeight w:val="377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48D24AD7" w14:textId="77777777" w:rsidR="00CC1DF5" w:rsidRPr="003A4721" w:rsidRDefault="00CC1DF5" w:rsidP="00FE3647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68DFF1C" w14:textId="77777777" w:rsidR="00CC1DF5" w:rsidRPr="003A4721" w:rsidRDefault="00CC1DF5" w:rsidP="00FE3647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 (SD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080C052" w14:textId="77777777" w:rsidR="00CC1DF5" w:rsidRPr="003A4721" w:rsidRDefault="00CC1DF5" w:rsidP="00FE3647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% (n)</w:t>
            </w:r>
          </w:p>
        </w:tc>
      </w:tr>
      <w:tr w:rsidR="00BF51EB" w:rsidRPr="003A4721" w14:paraId="62257EE3" w14:textId="77777777" w:rsidTr="00CD7BB2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EC05D7F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R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CFBB63" w14:textId="75919A70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7 (.7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0548E2B" w14:textId="6DDEA5D5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</w:tc>
      </w:tr>
      <w:tr w:rsidR="00BF51EB" w:rsidRPr="003A4721" w14:paraId="195F1BDD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92BE59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D30C7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510F8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F51EB" w:rsidRPr="003A4721" w14:paraId="6803119E" w14:textId="77777777" w:rsidTr="00CD7BB2">
        <w:trPr>
          <w:trHeight w:val="23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BCAA0D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mber of health conditions</w:t>
            </w:r>
          </w:p>
          <w:p w14:paraId="10D49A7A" w14:textId="361648C8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0 conditions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0)</w:t>
            </w:r>
          </w:p>
          <w:p w14:paraId="47370792" w14:textId="07F454BD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≥ 1 condition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504C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6357286F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  <w:p w14:paraId="21B70657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AED2F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57E9D2A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.5 (169)</w:t>
            </w:r>
          </w:p>
          <w:p w14:paraId="4044364D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 (31)</w:t>
            </w:r>
          </w:p>
        </w:tc>
      </w:tr>
      <w:tr w:rsidR="00BF51EB" w:rsidRPr="003A4721" w14:paraId="35D5F145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C7DAF9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876F9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8F33D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F51EB" w:rsidRPr="003A4721" w14:paraId="63755407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95BC1B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ychosocial sc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E420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902C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F51EB" w:rsidRPr="003A4721" w14:paraId="1779FD65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257F70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National S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6BEE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0 (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7A919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</w:tc>
      </w:tr>
      <w:tr w:rsidR="00BF51EB" w:rsidRPr="003A4721" w14:paraId="0C86E81F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FADA71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Community S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AF738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89 (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AF4D6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</w:tc>
      </w:tr>
      <w:tr w:rsidR="00BF51EB" w:rsidRPr="003A4721" w14:paraId="79AEF1B8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83A5C2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Chronic sh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ADBAC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2 (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A00F2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</w:tc>
      </w:tr>
      <w:tr w:rsidR="00BF51EB" w:rsidRPr="003A4721" w14:paraId="6C1BDE8F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7C29B6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Chronic negative a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90D5A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5 (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1EE31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--------       </w:t>
            </w:r>
          </w:p>
        </w:tc>
      </w:tr>
      <w:tr w:rsidR="00BF51EB" w:rsidRPr="003A4721" w14:paraId="3525208D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35F343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Chronic 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2069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8 (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4947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</w:tc>
      </w:tr>
      <w:tr w:rsidR="00BF51EB" w:rsidRPr="003A4721" w14:paraId="610B8E55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5E852E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Current negative a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82C40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 (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65482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</w:t>
            </w:r>
          </w:p>
        </w:tc>
      </w:tr>
      <w:tr w:rsidR="00BF51EB" w:rsidRPr="003A4721" w14:paraId="06FFEA2F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603EA1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F619B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05D35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F51EB" w:rsidRPr="003A4721" w14:paraId="32FCF8A9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C7D1DC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lth behaviors</w:t>
            </w:r>
          </w:p>
          <w:p w14:paraId="66CAB505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Alcohol use </w:t>
            </w:r>
          </w:p>
          <w:p w14:paraId="098F6154" w14:textId="7BC71419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</w:t>
            </w: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0 drinks/week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0)</w:t>
            </w:r>
          </w:p>
          <w:p w14:paraId="5C958531" w14:textId="34FDACF5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        ≥1 drinks/week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3930C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42CD22E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52C1C9C5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  <w:p w14:paraId="6F666514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09A4A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376BE39F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41082354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 (88)</w:t>
            </w:r>
          </w:p>
          <w:p w14:paraId="70401BD0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 (112)</w:t>
            </w:r>
          </w:p>
        </w:tc>
      </w:tr>
      <w:tr w:rsidR="00BF51EB" w:rsidRPr="003A4721" w14:paraId="6743A643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DC3859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Cigarette use</w:t>
            </w:r>
          </w:p>
          <w:p w14:paraId="746A76B6" w14:textId="313B1031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        Never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0)</w:t>
            </w:r>
          </w:p>
          <w:p w14:paraId="33590FCA" w14:textId="7DF287ED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        Past 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(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F92F8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22762516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  <w:p w14:paraId="29799389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DC0B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687807EC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.5 (163)</w:t>
            </w:r>
          </w:p>
          <w:p w14:paraId="5FD4CCD6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5 (37)</w:t>
            </w:r>
          </w:p>
        </w:tc>
      </w:tr>
      <w:tr w:rsidR="00BF51EB" w:rsidRPr="003A4721" w14:paraId="3EB85E46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1DA312" w14:textId="7B1A716B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LTPA (min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A3F64C" w14:textId="6E3D79B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4 (7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62671" w14:textId="148022FC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</w:tc>
      </w:tr>
      <w:tr w:rsidR="00FE3D34" w:rsidRPr="003A4721" w14:paraId="05AD8BA7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A85729" w14:textId="1662160A" w:rsidR="00FE3D34" w:rsidRDefault="00FE3D34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LTPA</w:t>
            </w:r>
            <w:r w:rsidR="0007716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inary</w:t>
            </w:r>
          </w:p>
          <w:p w14:paraId="0FC5BCB4" w14:textId="515EE84A" w:rsidR="00FE3D34" w:rsidRDefault="00FE3D34" w:rsidP="00BF51EB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Less than 150 mins/week</w:t>
            </w:r>
            <w:r w:rsidR="00C70F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0)</w:t>
            </w:r>
          </w:p>
          <w:p w14:paraId="127E9C6B" w14:textId="4DCFC577" w:rsidR="00FE3D34" w:rsidRPr="00CD7BB2" w:rsidRDefault="00FE3D34" w:rsidP="00BF51EB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         150 or more mins/week</w:t>
            </w:r>
            <w:r w:rsidR="00C70F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37204" w14:textId="77777777" w:rsidR="00FE3D34" w:rsidRPr="003A4721" w:rsidRDefault="00FE3D34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CA92C" w14:textId="77777777" w:rsidR="00FE3D34" w:rsidRDefault="00FE3D34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27DD1766" w14:textId="77777777" w:rsidR="00FE3D34" w:rsidRDefault="00FE3D34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 (129)</w:t>
            </w:r>
          </w:p>
          <w:p w14:paraId="1C79BF53" w14:textId="31807015" w:rsidR="00FE3D34" w:rsidRPr="003A4721" w:rsidRDefault="00FE3D34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 (71)</w:t>
            </w:r>
          </w:p>
        </w:tc>
      </w:tr>
      <w:tr w:rsidR="00BF51EB" w:rsidRPr="003A4721" w14:paraId="57104E6A" w14:textId="77777777" w:rsidTr="00CD7BB2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05885C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Illicit drug use</w:t>
            </w:r>
          </w:p>
          <w:p w14:paraId="694CFE99" w14:textId="03FF7A15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</w:t>
            </w: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0 times/week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0)</w:t>
            </w:r>
          </w:p>
          <w:p w14:paraId="49D010DE" w14:textId="2243705E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        ≥ once/week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23F3F5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5452D9A4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  <w:p w14:paraId="0974480A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C6AD8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0A9BB7B0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5 (193)</w:t>
            </w:r>
          </w:p>
          <w:p w14:paraId="12E29EE7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 (7)</w:t>
            </w:r>
          </w:p>
        </w:tc>
      </w:tr>
      <w:tr w:rsidR="00BF51EB" w:rsidRPr="003A4721" w14:paraId="46379A48" w14:textId="77777777" w:rsidTr="00CD7BB2">
        <w:trPr>
          <w:trHeight w:val="92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D248E" w14:textId="77777777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Drug addiction</w:t>
            </w:r>
          </w:p>
          <w:p w14:paraId="52903294" w14:textId="5DDB67E6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</w:t>
            </w: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0)</w:t>
            </w:r>
          </w:p>
          <w:p w14:paraId="00F12D30" w14:textId="15375203" w:rsidR="00BF51EB" w:rsidRPr="003A4721" w:rsidRDefault="00BF51EB" w:rsidP="00BF51E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           Yes or unsure</w:t>
            </w:r>
            <w:r w:rsidR="004D701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=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F409C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443E8706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  <w:p w14:paraId="2DCEDB21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------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954AE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27F2934B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 (196)</w:t>
            </w:r>
          </w:p>
          <w:p w14:paraId="2009764B" w14:textId="77777777" w:rsidR="00BF51EB" w:rsidRPr="003A4721" w:rsidRDefault="00BF51EB" w:rsidP="00BF51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A472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(4)</w:t>
            </w:r>
          </w:p>
        </w:tc>
      </w:tr>
    </w:tbl>
    <w:p w14:paraId="37FFA726" w14:textId="10F0EF01" w:rsidR="00A862A8" w:rsidRDefault="00CC7B38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  <w:r w:rsidRPr="003A4721">
        <w:rPr>
          <w:rFonts w:ascii="Times New Roman" w:eastAsia="Times New Roman" w:hAnsi="Times New Roman" w:cs="Times New Roman"/>
          <w:color w:val="000000"/>
          <w:lang w:eastAsia="en-CA"/>
        </w:rPr>
        <w:t xml:space="preserve">SRH=self-rated health; SSS=subjective social status; LTPA=leisure time physical activity. </w:t>
      </w:r>
      <w:r w:rsidRPr="003A4721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n=</w:t>
      </w:r>
      <w:r w:rsidRPr="003A4721">
        <w:rPr>
          <w:rFonts w:ascii="Times New Roman" w:eastAsia="Times New Roman" w:hAnsi="Times New Roman" w:cs="Times New Roman"/>
          <w:color w:val="000000"/>
          <w:lang w:eastAsia="en-CA"/>
        </w:rPr>
        <w:t>200.</w:t>
      </w:r>
    </w:p>
    <w:p w14:paraId="24650746" w14:textId="77777777" w:rsidR="00973FBC" w:rsidRDefault="00973FBC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886CA71" w14:textId="77777777" w:rsidR="00973FBC" w:rsidRDefault="00973FBC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B7660B4" w14:textId="77777777" w:rsidR="00973FBC" w:rsidRDefault="00973FBC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5FE2BE7A" w14:textId="77777777" w:rsidR="00973FBC" w:rsidRDefault="00973FBC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17F0D553" w14:textId="77777777" w:rsidR="00973FBC" w:rsidRDefault="00973FBC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75B58AD3" w14:textId="77777777" w:rsidR="00813549" w:rsidRPr="00D42381" w:rsidRDefault="00813549" w:rsidP="00813549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Supplementary table 2</w:t>
      </w:r>
    </w:p>
    <w:p w14:paraId="509BC7E6" w14:textId="77777777" w:rsidR="00813549" w:rsidRPr="00D42381" w:rsidRDefault="00813549" w:rsidP="00813549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i/>
          <w:iCs/>
          <w:color w:val="000000"/>
          <w:lang w:eastAsia="en-CA"/>
        </w:rPr>
      </w:pPr>
      <w:r w:rsidRPr="00D42381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Regression analys</w:t>
      </w:r>
      <w:r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i</w:t>
      </w:r>
      <w:r w:rsidRPr="00D42381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s investigating subjective social status (SSS)</w:t>
      </w:r>
      <w:r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 xml:space="preserve"> as a predictor of chronic shame</w:t>
      </w:r>
    </w:p>
    <w:p w14:paraId="03509727" w14:textId="77777777" w:rsidR="00813549" w:rsidRPr="00D42381" w:rsidRDefault="00813549" w:rsidP="00813549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i/>
          <w:iCs/>
          <w:color w:val="000000"/>
          <w:lang w:eastAsia="en-CA"/>
        </w:rPr>
      </w:pPr>
    </w:p>
    <w:tbl>
      <w:tblPr>
        <w:tblStyle w:val="TableGrid"/>
        <w:tblpPr w:leftFromText="180" w:rightFromText="180" w:vertAnchor="text" w:tblpY="1"/>
        <w:tblOverlap w:val="never"/>
        <w:tblW w:w="5670" w:type="dxa"/>
        <w:tblLook w:val="04A0" w:firstRow="1" w:lastRow="0" w:firstColumn="1" w:lastColumn="0" w:noHBand="0" w:noVBand="1"/>
      </w:tblPr>
      <w:tblGrid>
        <w:gridCol w:w="3402"/>
        <w:gridCol w:w="2268"/>
      </w:tblGrid>
      <w:tr w:rsidR="00813549" w:rsidRPr="00D42381" w14:paraId="1D505A62" w14:textId="77777777" w:rsidTr="00F23A2B">
        <w:trPr>
          <w:trHeight w:val="707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5C3696B" w14:textId="77777777" w:rsidR="00813549" w:rsidRPr="00D42381" w:rsidRDefault="00813549" w:rsidP="00F23A2B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dictor variabl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4AFF4D4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onic shame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lang w:eastAsia="en-CA"/>
                </w:rPr>
                <m:t>β</m:t>
              </m:r>
            </m:oMath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813549" w:rsidRPr="00D42381" w14:paraId="1A71B95D" w14:textId="77777777" w:rsidTr="00F2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A834B3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Overall model</w:t>
            </w:r>
          </w:p>
          <w:p w14:paraId="05FA7B5E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National SSS</w:t>
            </w:r>
          </w:p>
          <w:p w14:paraId="755B6B6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urrent negative affect</w:t>
            </w:r>
          </w:p>
          <w:p w14:paraId="4F357A8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Number of health conditions</w:t>
            </w:r>
          </w:p>
          <w:p w14:paraId="51AB95E4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LTPA</w:t>
            </w:r>
          </w:p>
          <w:p w14:paraId="3EA232C8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llicit drug use</w:t>
            </w:r>
          </w:p>
          <w:p w14:paraId="6F82EC29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lcohol use</w:t>
            </w:r>
          </w:p>
          <w:p w14:paraId="0CAAC201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igarette use</w:t>
            </w:r>
          </w:p>
          <w:p w14:paraId="0DE1636D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Drug addiction</w:t>
            </w:r>
          </w:p>
          <w:p w14:paraId="1AB015E1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ncome</w:t>
            </w:r>
          </w:p>
          <w:p w14:paraId="704424F0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ducation</w:t>
            </w:r>
          </w:p>
          <w:p w14:paraId="014A00FB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mployment</w:t>
            </w:r>
          </w:p>
          <w:p w14:paraId="0F143EFB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thnicity</w:t>
            </w:r>
          </w:p>
          <w:p w14:paraId="16C0D397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Gender</w:t>
            </w:r>
          </w:p>
          <w:p w14:paraId="7E8213DE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412332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F</w:t>
            </w:r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=  </w:t>
            </w:r>
            <w:r w:rsidRPr="00973FB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3</w:t>
            </w:r>
            <w:proofErr w:type="gramEnd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*</w:t>
            </w:r>
          </w:p>
          <w:p w14:paraId="60F01AD7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73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2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</w:p>
          <w:p w14:paraId="76429699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73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4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3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  <w:p w14:paraId="73986C62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73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.0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3982CEBB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.0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6A41C1C2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77B329E8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2F5BA1D8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2)</w:t>
            </w:r>
          </w:p>
          <w:p w14:paraId="695C98FC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gt;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-.01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2065DA42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2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7E72E03A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18111180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61D91BDD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.02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610EC83F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0F25065C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813549" w:rsidRPr="00D42381" w14:paraId="4803B93A" w14:textId="77777777" w:rsidTr="00F23A2B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0D245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F5E5C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</w:tr>
      <w:tr w:rsidR="00813549" w:rsidRPr="00D42381" w14:paraId="77EA7683" w14:textId="77777777" w:rsidTr="00F23A2B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5BCB0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484E0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</w:p>
        </w:tc>
      </w:tr>
      <w:tr w:rsidR="00813549" w:rsidRPr="00D42381" w14:paraId="40DA7BBC" w14:textId="77777777" w:rsidTr="00F23A2B">
        <w:trPr>
          <w:trHeight w:val="94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8D18A94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Overall model</w:t>
            </w:r>
          </w:p>
          <w:p w14:paraId="19BE4DD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mmunity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SSS</w:t>
            </w:r>
          </w:p>
          <w:p w14:paraId="34BE3276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urrent negative affect</w:t>
            </w:r>
          </w:p>
          <w:p w14:paraId="7FA2B985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Number of health conditions</w:t>
            </w:r>
          </w:p>
          <w:p w14:paraId="20B42FA9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LTPA</w:t>
            </w:r>
          </w:p>
          <w:p w14:paraId="3B95221D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llicit drug use</w:t>
            </w:r>
          </w:p>
          <w:p w14:paraId="634A8375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lcohol use</w:t>
            </w:r>
          </w:p>
          <w:p w14:paraId="3CA1FFF0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igarette use</w:t>
            </w:r>
          </w:p>
          <w:p w14:paraId="2DE46B43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Drug addiction</w:t>
            </w:r>
          </w:p>
          <w:p w14:paraId="2EF3B159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ncome</w:t>
            </w:r>
          </w:p>
          <w:p w14:paraId="55E76C29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ducation</w:t>
            </w:r>
          </w:p>
          <w:p w14:paraId="2A2D5004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mployment</w:t>
            </w:r>
          </w:p>
          <w:p w14:paraId="27636B3E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thnicity</w:t>
            </w:r>
          </w:p>
          <w:p w14:paraId="2C15EF6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Gender</w:t>
            </w:r>
          </w:p>
          <w:p w14:paraId="608F3ADB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1D1D2F9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F</w:t>
            </w:r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=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3</w:t>
            </w:r>
            <w:proofErr w:type="gramEnd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*</w:t>
            </w:r>
          </w:p>
          <w:p w14:paraId="19979E7C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73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4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</w:t>
            </w:r>
          </w:p>
          <w:p w14:paraId="68A7B09E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73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3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  <w:p w14:paraId="042F98BC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73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31031706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5E9719E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65C9426D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gt;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75064070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0BE2F7A9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1D43C253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2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4B8298E8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6C30E34E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2A8D1E2D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02CB5B20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gt;-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4E7385A2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2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-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</w:tr>
    </w:tbl>
    <w:p w14:paraId="18C9AAA6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0BA4637F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3C89B3A9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09BE40E6" w14:textId="77777777" w:rsidR="00813549" w:rsidRPr="00D42381" w:rsidRDefault="00813549" w:rsidP="00813549">
      <w:pPr>
        <w:jc w:val="center"/>
        <w:rPr>
          <w:rFonts w:ascii="Times New Roman" w:hAnsi="Times New Roman" w:cs="Times New Roman"/>
        </w:rPr>
      </w:pPr>
    </w:p>
    <w:p w14:paraId="62CC7D9C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59FBC381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2A88130B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414F450B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19188BBE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5DB5BC35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20022256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0CEBF1FF" w14:textId="77777777" w:rsidR="00813549" w:rsidRDefault="00813549" w:rsidP="00813549">
      <w:pPr>
        <w:rPr>
          <w:rFonts w:ascii="Times New Roman" w:hAnsi="Times New Roman" w:cs="Times New Roman"/>
        </w:rPr>
      </w:pPr>
      <w:r w:rsidRPr="00D42381">
        <w:rPr>
          <w:rFonts w:ascii="Times New Roman" w:hAnsi="Times New Roman" w:cs="Times New Roman"/>
        </w:rPr>
        <w:br w:type="textWrapping" w:clear="all"/>
      </w:r>
    </w:p>
    <w:p w14:paraId="52AF7251" w14:textId="77777777" w:rsidR="00813549" w:rsidRPr="00FA1BB3" w:rsidRDefault="00813549" w:rsidP="00813549">
      <w:pPr>
        <w:rPr>
          <w:rFonts w:ascii="Times New Roman" w:hAnsi="Times New Roman" w:cs="Times New Roman"/>
        </w:rPr>
      </w:pPr>
      <w:r w:rsidRPr="00D42381">
        <w:rPr>
          <w:rFonts w:ascii="Times New Roman" w:hAnsi="Times New Roman" w:cs="Times New Roman"/>
        </w:rPr>
        <w:t xml:space="preserve">Numbers represent standardized beta coefficients </w:t>
      </w:r>
      <w:r w:rsidRPr="00D42381">
        <w:rPr>
          <w:rFonts w:ascii="Times New Roman" w:eastAsia="Times New Roman" w:hAnsi="Times New Roman" w:cs="Times New Roman"/>
          <w:color w:val="000000"/>
          <w:lang w:eastAsia="en-CA"/>
        </w:rPr>
        <w:t>(</w:t>
      </w:r>
      <m:oMath>
        <m:r>
          <w:rPr>
            <w:rFonts w:ascii="Cambria Math" w:eastAsia="Times New Roman" w:hAnsi="Cambria Math" w:cs="Times New Roman"/>
            <w:color w:val="000000"/>
            <w:lang w:eastAsia="en-CA"/>
          </w:rPr>
          <m:t>β</m:t>
        </m:r>
      </m:oMath>
      <w:r w:rsidRPr="00D42381">
        <w:rPr>
          <w:rFonts w:ascii="Times New Roman" w:eastAsia="Times New Roman" w:hAnsi="Times New Roman" w:cs="Times New Roman"/>
          <w:color w:val="000000"/>
          <w:lang w:eastAsia="en-CA"/>
        </w:rPr>
        <w:t>)</w:t>
      </w:r>
      <w:r w:rsidRPr="00D42381">
        <w:rPr>
          <w:rFonts w:ascii="Times New Roman" w:hAnsi="Times New Roman" w:cs="Times New Roman"/>
        </w:rPr>
        <w:t xml:space="preserve"> and standardized beta confidence intervals. </w:t>
      </w:r>
    </w:p>
    <w:p w14:paraId="2FC16D7C" w14:textId="77777777" w:rsidR="00813549" w:rsidRPr="00D42381" w:rsidRDefault="00813549" w:rsidP="00813549">
      <w:pPr>
        <w:rPr>
          <w:rFonts w:ascii="Times New Roman" w:hAnsi="Times New Roman" w:cs="Times New Roman"/>
        </w:rPr>
      </w:pPr>
      <w:r w:rsidRPr="00D42381">
        <w:rPr>
          <w:rFonts w:ascii="Times New Roman" w:eastAsia="Times New Roman" w:hAnsi="Times New Roman" w:cs="Times New Roman"/>
          <w:color w:val="000000"/>
          <w:lang w:eastAsia="en-CA"/>
        </w:rPr>
        <w:t>LTPA=leisure time physical activity.</w:t>
      </w:r>
      <w:r w:rsidRPr="00D42381">
        <w:rPr>
          <w:rFonts w:ascii="Times New Roman" w:hAnsi="Times New Roman" w:cs="Times New Roman"/>
        </w:rPr>
        <w:t xml:space="preserve"> </w:t>
      </w:r>
    </w:p>
    <w:p w14:paraId="2A9202A4" w14:textId="77777777" w:rsidR="00813549" w:rsidRPr="00D42381" w:rsidRDefault="00813549" w:rsidP="00813549">
      <w:pPr>
        <w:rPr>
          <w:rFonts w:ascii="Times New Roman" w:hAnsi="Times New Roman" w:cs="Times New Roman"/>
        </w:rPr>
      </w:pPr>
      <w:r w:rsidRPr="00D42381">
        <w:rPr>
          <w:rFonts w:ascii="Times New Roman" w:hAnsi="Times New Roman" w:cs="Times New Roman"/>
        </w:rPr>
        <w:t xml:space="preserve">* </w:t>
      </w:r>
      <w:r w:rsidRPr="00D42381">
        <w:rPr>
          <w:rFonts w:ascii="Times New Roman" w:hAnsi="Times New Roman" w:cs="Times New Roman"/>
          <w:i/>
          <w:iCs/>
        </w:rPr>
        <w:t xml:space="preserve">p &lt; </w:t>
      </w:r>
      <w:r w:rsidRPr="00D42381">
        <w:rPr>
          <w:rFonts w:ascii="Times New Roman" w:hAnsi="Times New Roman" w:cs="Times New Roman"/>
        </w:rPr>
        <w:t xml:space="preserve">.05.  ** </w:t>
      </w:r>
      <w:r w:rsidRPr="00D42381">
        <w:rPr>
          <w:rFonts w:ascii="Times New Roman" w:hAnsi="Times New Roman" w:cs="Times New Roman"/>
          <w:i/>
          <w:iCs/>
        </w:rPr>
        <w:t xml:space="preserve">p &lt; </w:t>
      </w:r>
      <w:r w:rsidRPr="00D42381">
        <w:rPr>
          <w:rFonts w:ascii="Times New Roman" w:hAnsi="Times New Roman" w:cs="Times New Roman"/>
        </w:rPr>
        <w:t xml:space="preserve">.01.   *** </w:t>
      </w:r>
      <w:r w:rsidRPr="00D42381">
        <w:rPr>
          <w:rFonts w:ascii="Times New Roman" w:hAnsi="Times New Roman" w:cs="Times New Roman"/>
          <w:i/>
          <w:iCs/>
        </w:rPr>
        <w:t xml:space="preserve">p &lt; </w:t>
      </w:r>
      <w:r w:rsidRPr="00D42381">
        <w:rPr>
          <w:rFonts w:ascii="Times New Roman" w:hAnsi="Times New Roman" w:cs="Times New Roman"/>
        </w:rPr>
        <w:t xml:space="preserve">.001. </w:t>
      </w:r>
      <w:r w:rsidRPr="00D42381">
        <w:rPr>
          <w:rFonts w:ascii="Times New Roman" w:hAnsi="Times New Roman" w:cs="Times New Roman"/>
          <w:i/>
          <w:iCs/>
        </w:rPr>
        <w:t xml:space="preserve">n = </w:t>
      </w:r>
      <w:r w:rsidRPr="00D42381">
        <w:rPr>
          <w:rFonts w:ascii="Times New Roman" w:hAnsi="Times New Roman" w:cs="Times New Roman"/>
        </w:rPr>
        <w:t>200.</w:t>
      </w:r>
    </w:p>
    <w:p w14:paraId="3E002010" w14:textId="77777777" w:rsidR="001F117C" w:rsidRDefault="001F117C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15887BCA" w14:textId="77777777" w:rsidR="001F117C" w:rsidRDefault="001F117C" w:rsidP="00F404ED">
      <w:pPr>
        <w:shd w:val="clear" w:color="auto" w:fill="FFFFFF"/>
        <w:spacing w:after="0" w:line="48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6C2E5E0E" w14:textId="77777777" w:rsidR="00E70250" w:rsidRDefault="00E70250" w:rsidP="001F117C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4E13AED" w14:textId="77777777" w:rsidR="00813549" w:rsidRDefault="00813549" w:rsidP="00813549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4DAF8AA3" w14:textId="443BCAD6" w:rsidR="00813549" w:rsidRPr="00D42381" w:rsidRDefault="00813549" w:rsidP="00813549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  <w:r>
        <w:rPr>
          <w:rFonts w:ascii="Times New Roman" w:eastAsia="Times New Roman" w:hAnsi="Times New Roman" w:cs="Times New Roman"/>
          <w:color w:val="000000"/>
          <w:lang w:eastAsia="en-CA"/>
        </w:rPr>
        <w:lastRenderedPageBreak/>
        <w:t>Supplementary t</w:t>
      </w:r>
      <w:r w:rsidRPr="00D42381">
        <w:rPr>
          <w:rFonts w:ascii="Times New Roman" w:eastAsia="Times New Roman" w:hAnsi="Times New Roman" w:cs="Times New Roman"/>
          <w:color w:val="000000"/>
          <w:lang w:eastAsia="en-CA"/>
        </w:rPr>
        <w:t>able 3</w:t>
      </w:r>
    </w:p>
    <w:p w14:paraId="6266618F" w14:textId="77777777" w:rsidR="00813549" w:rsidRPr="00D42381" w:rsidRDefault="00813549" w:rsidP="00813549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i/>
          <w:iCs/>
          <w:color w:val="000000"/>
          <w:lang w:eastAsia="en-CA"/>
        </w:rPr>
      </w:pPr>
      <w:r w:rsidRPr="00D42381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 xml:space="preserve">Regression analyses investigating chronic shame as a mediator of the relationship between </w:t>
      </w:r>
      <w:r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 xml:space="preserve">community </w:t>
      </w:r>
      <w:r w:rsidRPr="00D42381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subjective social status (SSS</w:t>
      </w:r>
      <w:r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 xml:space="preserve">) </w:t>
      </w:r>
      <w:r w:rsidRPr="00D42381">
        <w:rPr>
          <w:rFonts w:ascii="Times New Roman" w:eastAsia="Times New Roman" w:hAnsi="Times New Roman" w:cs="Times New Roman"/>
          <w:i/>
          <w:iCs/>
          <w:color w:val="000000"/>
          <w:lang w:eastAsia="en-CA"/>
        </w:rPr>
        <w:t>and self-rated health (SRH)</w:t>
      </w:r>
    </w:p>
    <w:p w14:paraId="0CB99CB2" w14:textId="77777777" w:rsidR="00813549" w:rsidRPr="00D42381" w:rsidRDefault="00813549" w:rsidP="00813549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i/>
          <w:iCs/>
          <w:color w:val="000000"/>
          <w:lang w:eastAsia="en-CA"/>
        </w:rPr>
      </w:pPr>
    </w:p>
    <w:tbl>
      <w:tblPr>
        <w:tblStyle w:val="TableGrid"/>
        <w:tblpPr w:leftFromText="180" w:rightFromText="180" w:vertAnchor="text" w:tblpY="1"/>
        <w:tblOverlap w:val="never"/>
        <w:tblW w:w="5670" w:type="dxa"/>
        <w:tblLook w:val="04A0" w:firstRow="1" w:lastRow="0" w:firstColumn="1" w:lastColumn="0" w:noHBand="0" w:noVBand="1"/>
      </w:tblPr>
      <w:tblGrid>
        <w:gridCol w:w="3402"/>
        <w:gridCol w:w="2268"/>
      </w:tblGrid>
      <w:tr w:rsidR="00813549" w:rsidRPr="00D42381" w14:paraId="0C20943B" w14:textId="77777777" w:rsidTr="00F23A2B">
        <w:trPr>
          <w:trHeight w:val="707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7BD01CD" w14:textId="77777777" w:rsidR="00813549" w:rsidRPr="00D42381" w:rsidRDefault="00813549" w:rsidP="00F23A2B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dictor variabl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8FAE499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RH 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lang w:eastAsia="en-CA"/>
                </w:rPr>
                <m:t>β</m:t>
              </m:r>
            </m:oMath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813549" w:rsidRPr="00D42381" w14:paraId="79A2913E" w14:textId="77777777" w:rsidTr="00F23A2B">
        <w:trPr>
          <w:trHeight w:val="40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E35C52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CA"/>
              </w:rPr>
              <w:t>Unadjusted for chronic sham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599B2B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13549" w:rsidRPr="00D42381" w14:paraId="69DA4CD7" w14:textId="77777777" w:rsidTr="00F2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AAE272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Overall model</w:t>
            </w:r>
          </w:p>
          <w:p w14:paraId="72BE110B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mmunity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SSS</w:t>
            </w:r>
          </w:p>
          <w:p w14:paraId="00A0C6EA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urrent negative affect</w:t>
            </w:r>
          </w:p>
          <w:p w14:paraId="32FBB27C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Number of health conditions</w:t>
            </w:r>
          </w:p>
          <w:p w14:paraId="7CFB10B7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LTPA</w:t>
            </w:r>
          </w:p>
          <w:p w14:paraId="46BD47BC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llicit drug use</w:t>
            </w:r>
          </w:p>
          <w:p w14:paraId="6675D448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lcohol use</w:t>
            </w:r>
          </w:p>
          <w:p w14:paraId="515DB7F4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igarette use</w:t>
            </w:r>
          </w:p>
          <w:p w14:paraId="1366F7C4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Drug addiction</w:t>
            </w:r>
          </w:p>
          <w:p w14:paraId="703BD1CC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ncome</w:t>
            </w:r>
          </w:p>
          <w:p w14:paraId="41EC76C5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ducation</w:t>
            </w:r>
          </w:p>
          <w:p w14:paraId="2795408E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mployment</w:t>
            </w:r>
          </w:p>
          <w:p w14:paraId="23DA4B06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thnicity</w:t>
            </w:r>
          </w:p>
          <w:p w14:paraId="087CEAF1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Gender</w:t>
            </w:r>
          </w:p>
          <w:p w14:paraId="3B4DD726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439E1A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F</w:t>
            </w:r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= 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  <w:proofErr w:type="gramEnd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*</w:t>
            </w:r>
          </w:p>
          <w:p w14:paraId="2115285C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</w:p>
          <w:p w14:paraId="43BA0DE4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-.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  <w:p w14:paraId="53B3ADB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1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26, .02)</w:t>
            </w:r>
          </w:p>
          <w:p w14:paraId="2F1BD657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  <w:p w14:paraId="59FA9C6C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10, .23)</w:t>
            </w:r>
          </w:p>
          <w:p w14:paraId="7E4FCCBF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07)</w:t>
            </w:r>
          </w:p>
          <w:p w14:paraId="566EC2B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72307563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.01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48145CC9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</w:p>
          <w:p w14:paraId="503874BE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20E3822E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.01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5305DA6E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-.02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5, .11)</w:t>
            </w:r>
          </w:p>
          <w:p w14:paraId="22997EE3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20, 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75A58488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813549" w:rsidRPr="00D42381" w14:paraId="3492F3DB" w14:textId="77777777" w:rsidTr="00F23A2B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6C2C29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8B14AE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13549" w:rsidRPr="00D42381" w14:paraId="08A978A1" w14:textId="77777777" w:rsidTr="00F23A2B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4A1E909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275B4E4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13549" w:rsidRPr="00D42381" w14:paraId="62B19A21" w14:textId="77777777" w:rsidTr="00F23A2B">
        <w:trPr>
          <w:trHeight w:val="4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857E3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CA"/>
              </w:rPr>
              <w:t>Adjusted for chronic sh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4914D8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13549" w:rsidRPr="00D42381" w14:paraId="683F8EAC" w14:textId="77777777" w:rsidTr="00F2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72C0E6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Overall model</w:t>
            </w:r>
          </w:p>
          <w:p w14:paraId="175F1A63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mmunity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SSS</w:t>
            </w:r>
          </w:p>
          <w:p w14:paraId="368411D8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hronic shame</w:t>
            </w:r>
          </w:p>
          <w:p w14:paraId="03AD690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urrent negative affect</w:t>
            </w:r>
          </w:p>
          <w:p w14:paraId="2EA412E8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Number of health conditions</w:t>
            </w:r>
          </w:p>
          <w:p w14:paraId="6776196F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LTPA</w:t>
            </w:r>
          </w:p>
          <w:p w14:paraId="38BA9848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llicit drug use</w:t>
            </w:r>
          </w:p>
          <w:p w14:paraId="6970DDA4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lcohol use</w:t>
            </w:r>
          </w:p>
          <w:p w14:paraId="29F3D477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Cigarette use</w:t>
            </w:r>
          </w:p>
          <w:p w14:paraId="0A2AA4B0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Drug addiction</w:t>
            </w:r>
          </w:p>
          <w:p w14:paraId="20FCA40B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Income</w:t>
            </w:r>
          </w:p>
          <w:p w14:paraId="172E0501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ducation</w:t>
            </w:r>
          </w:p>
          <w:p w14:paraId="5B82A405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mployment</w:t>
            </w:r>
          </w:p>
          <w:p w14:paraId="3DDB378C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Ethnicity</w:t>
            </w:r>
          </w:p>
          <w:p w14:paraId="1DEEC6A2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Gender</w:t>
            </w:r>
          </w:p>
          <w:p w14:paraId="6C470758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F1BAA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F</w:t>
            </w:r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= 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proofErr w:type="gramEnd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*</w:t>
            </w:r>
          </w:p>
          <w:p w14:paraId="03923991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03, 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1BB71943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-.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</w:p>
          <w:p w14:paraId="5A50F1E9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10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6E5D57ED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1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26, .02)</w:t>
            </w:r>
          </w:p>
          <w:p w14:paraId="0E03089A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  <w:p w14:paraId="256DA5D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09, .23)</w:t>
            </w:r>
          </w:p>
          <w:p w14:paraId="7A7FA47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07)</w:t>
            </w:r>
          </w:p>
          <w:p w14:paraId="0DD512AB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4239EED5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.01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438C2A82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1, .</w:t>
            </w:r>
            <w:proofErr w:type="gramStart"/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)*</w:t>
            </w:r>
            <w:proofErr w:type="gramEnd"/>
          </w:p>
          <w:p w14:paraId="7347A1DA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1E19263A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5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45DC46A0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</w:t>
            </w: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  <w:p w14:paraId="2E8E53E0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.07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-.20, .06)</w:t>
            </w:r>
          </w:p>
          <w:p w14:paraId="2534737F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D42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-.07 </w:t>
            </w:r>
            <w:r w:rsidRPr="00D423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-.21, .07)</w:t>
            </w:r>
          </w:p>
        </w:tc>
      </w:tr>
      <w:tr w:rsidR="00813549" w:rsidRPr="00D42381" w14:paraId="13DAE151" w14:textId="77777777" w:rsidTr="00F23A2B">
        <w:trPr>
          <w:trHeight w:val="94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9515DE2" w14:textId="77777777" w:rsidR="00813549" w:rsidRPr="00D42381" w:rsidRDefault="00813549" w:rsidP="00F23A2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18B9B8A" w14:textId="77777777" w:rsidR="00813549" w:rsidRPr="00D42381" w:rsidRDefault="00813549" w:rsidP="00F23A2B">
            <w:pPr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</w:tr>
    </w:tbl>
    <w:p w14:paraId="4F028E5B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301C2029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420A9C56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2C1C681C" w14:textId="77777777" w:rsidR="00813549" w:rsidRPr="00D42381" w:rsidRDefault="00813549" w:rsidP="00813549">
      <w:pPr>
        <w:jc w:val="center"/>
        <w:rPr>
          <w:rFonts w:ascii="Times New Roman" w:hAnsi="Times New Roman" w:cs="Times New Roman"/>
        </w:rPr>
      </w:pPr>
    </w:p>
    <w:p w14:paraId="58D2BDFB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27CF2EC9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52429E60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60C29C0B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24E943AA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23D5994A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54667F21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7B27E742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44DFB9C0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55E5CE72" w14:textId="77777777" w:rsidR="00813549" w:rsidRPr="00D42381" w:rsidRDefault="00813549" w:rsidP="00813549">
      <w:pPr>
        <w:rPr>
          <w:rFonts w:ascii="Times New Roman" w:hAnsi="Times New Roman" w:cs="Times New Roman"/>
        </w:rPr>
      </w:pPr>
    </w:p>
    <w:p w14:paraId="6C2DC121" w14:textId="77777777" w:rsidR="00813549" w:rsidRPr="00D42381" w:rsidRDefault="00813549" w:rsidP="00813549">
      <w:pPr>
        <w:ind w:firstLine="720"/>
        <w:rPr>
          <w:rFonts w:ascii="Times New Roman" w:eastAsia="Times New Roman" w:hAnsi="Times New Roman" w:cs="Times New Roman"/>
          <w:color w:val="000000"/>
          <w:lang w:eastAsia="en-CA"/>
        </w:rPr>
      </w:pPr>
      <w:r w:rsidRPr="00D42381">
        <w:rPr>
          <w:rFonts w:ascii="Times New Roman" w:hAnsi="Times New Roman" w:cs="Times New Roman"/>
        </w:rPr>
        <w:br w:type="textWrapping" w:clear="all"/>
        <w:t xml:space="preserve">Numbers represent standardized beta coefficients </w:t>
      </w:r>
      <w:r w:rsidRPr="00D42381">
        <w:rPr>
          <w:rFonts w:ascii="Times New Roman" w:eastAsia="Times New Roman" w:hAnsi="Times New Roman" w:cs="Times New Roman"/>
          <w:color w:val="000000"/>
          <w:lang w:eastAsia="en-CA"/>
        </w:rPr>
        <w:t>(</w:t>
      </w:r>
      <m:oMath>
        <m:r>
          <w:rPr>
            <w:rFonts w:ascii="Cambria Math" w:eastAsia="Times New Roman" w:hAnsi="Cambria Math" w:cs="Times New Roman"/>
            <w:color w:val="000000"/>
            <w:lang w:eastAsia="en-CA"/>
          </w:rPr>
          <m:t>β</m:t>
        </m:r>
      </m:oMath>
      <w:r w:rsidRPr="00D42381">
        <w:rPr>
          <w:rFonts w:ascii="Times New Roman" w:eastAsia="Times New Roman" w:hAnsi="Times New Roman" w:cs="Times New Roman"/>
          <w:color w:val="000000"/>
          <w:lang w:eastAsia="en-CA"/>
        </w:rPr>
        <w:t>)</w:t>
      </w:r>
      <w:r w:rsidRPr="00D42381">
        <w:rPr>
          <w:rFonts w:ascii="Times New Roman" w:hAnsi="Times New Roman" w:cs="Times New Roman"/>
        </w:rPr>
        <w:t xml:space="preserve"> and standardized beta confidence intervals. </w:t>
      </w:r>
    </w:p>
    <w:p w14:paraId="32570766" w14:textId="77777777" w:rsidR="00813549" w:rsidRPr="00D42381" w:rsidRDefault="00813549" w:rsidP="00813549">
      <w:pPr>
        <w:rPr>
          <w:rFonts w:ascii="Times New Roman" w:hAnsi="Times New Roman" w:cs="Times New Roman"/>
        </w:rPr>
      </w:pPr>
      <w:r w:rsidRPr="00D42381">
        <w:rPr>
          <w:rFonts w:ascii="Times New Roman" w:eastAsia="Times New Roman" w:hAnsi="Times New Roman" w:cs="Times New Roman"/>
          <w:color w:val="000000"/>
          <w:lang w:eastAsia="en-CA"/>
        </w:rPr>
        <w:t>LTPA=leisure time physical activity.</w:t>
      </w:r>
      <w:r w:rsidRPr="00D42381">
        <w:rPr>
          <w:rFonts w:ascii="Times New Roman" w:hAnsi="Times New Roman" w:cs="Times New Roman"/>
        </w:rPr>
        <w:t xml:space="preserve"> </w:t>
      </w:r>
    </w:p>
    <w:p w14:paraId="4FC3A9FF" w14:textId="77777777" w:rsidR="00813549" w:rsidRPr="001F117C" w:rsidRDefault="00813549" w:rsidP="00813549">
      <w:pPr>
        <w:rPr>
          <w:rFonts w:ascii="Times New Roman" w:hAnsi="Times New Roman" w:cs="Times New Roman"/>
        </w:rPr>
      </w:pPr>
      <w:r w:rsidRPr="00D42381">
        <w:rPr>
          <w:rFonts w:ascii="Times New Roman" w:hAnsi="Times New Roman" w:cs="Times New Roman"/>
        </w:rPr>
        <w:t xml:space="preserve">* </w:t>
      </w:r>
      <w:r w:rsidRPr="00D42381">
        <w:rPr>
          <w:rFonts w:ascii="Times New Roman" w:hAnsi="Times New Roman" w:cs="Times New Roman"/>
          <w:i/>
          <w:iCs/>
        </w:rPr>
        <w:t xml:space="preserve">p &lt; </w:t>
      </w:r>
      <w:r w:rsidRPr="00D42381">
        <w:rPr>
          <w:rFonts w:ascii="Times New Roman" w:hAnsi="Times New Roman" w:cs="Times New Roman"/>
        </w:rPr>
        <w:t xml:space="preserve">.05.  ** </w:t>
      </w:r>
      <w:r w:rsidRPr="00D42381">
        <w:rPr>
          <w:rFonts w:ascii="Times New Roman" w:hAnsi="Times New Roman" w:cs="Times New Roman"/>
          <w:i/>
          <w:iCs/>
        </w:rPr>
        <w:t xml:space="preserve">p &lt; </w:t>
      </w:r>
      <w:r w:rsidRPr="00D42381">
        <w:rPr>
          <w:rFonts w:ascii="Times New Roman" w:hAnsi="Times New Roman" w:cs="Times New Roman"/>
        </w:rPr>
        <w:t xml:space="preserve">.01.   *** </w:t>
      </w:r>
      <w:r w:rsidRPr="00D42381">
        <w:rPr>
          <w:rFonts w:ascii="Times New Roman" w:hAnsi="Times New Roman" w:cs="Times New Roman"/>
          <w:i/>
          <w:iCs/>
        </w:rPr>
        <w:t xml:space="preserve">p &lt; </w:t>
      </w:r>
      <w:r w:rsidRPr="00D42381">
        <w:rPr>
          <w:rFonts w:ascii="Times New Roman" w:hAnsi="Times New Roman" w:cs="Times New Roman"/>
        </w:rPr>
        <w:t xml:space="preserve">.001. </w:t>
      </w:r>
      <w:r w:rsidRPr="00D42381">
        <w:rPr>
          <w:rFonts w:ascii="Times New Roman" w:hAnsi="Times New Roman" w:cs="Times New Roman"/>
          <w:i/>
          <w:iCs/>
        </w:rPr>
        <w:t xml:space="preserve">n = </w:t>
      </w:r>
      <w:r w:rsidRPr="00D42381">
        <w:rPr>
          <w:rFonts w:ascii="Times New Roman" w:hAnsi="Times New Roman" w:cs="Times New Roman"/>
        </w:rPr>
        <w:t>200.</w:t>
      </w:r>
    </w:p>
    <w:bookmarkEnd w:id="0"/>
    <w:p w14:paraId="3C4C8148" w14:textId="77777777" w:rsidR="00E70250" w:rsidRDefault="00E70250" w:rsidP="001F117C">
      <w:pPr>
        <w:shd w:val="clear" w:color="auto" w:fill="FFFFFF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/>
          <w:lang w:eastAsia="en-CA"/>
        </w:rPr>
      </w:pPr>
    </w:p>
    <w:sectPr w:rsidR="00E70250" w:rsidSect="009529C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B38"/>
    <w:rsid w:val="00077165"/>
    <w:rsid w:val="000A77F9"/>
    <w:rsid w:val="001F117C"/>
    <w:rsid w:val="002442B9"/>
    <w:rsid w:val="002D7893"/>
    <w:rsid w:val="003A008C"/>
    <w:rsid w:val="003A4721"/>
    <w:rsid w:val="004A7B96"/>
    <w:rsid w:val="004D7016"/>
    <w:rsid w:val="00813549"/>
    <w:rsid w:val="0088374A"/>
    <w:rsid w:val="009529C2"/>
    <w:rsid w:val="00973FBC"/>
    <w:rsid w:val="00A008E1"/>
    <w:rsid w:val="00A862A8"/>
    <w:rsid w:val="00AA3D00"/>
    <w:rsid w:val="00AA7352"/>
    <w:rsid w:val="00AD2E16"/>
    <w:rsid w:val="00B12D54"/>
    <w:rsid w:val="00B17F50"/>
    <w:rsid w:val="00B32853"/>
    <w:rsid w:val="00BA7A2A"/>
    <w:rsid w:val="00BD6C45"/>
    <w:rsid w:val="00BE5358"/>
    <w:rsid w:val="00BF51EB"/>
    <w:rsid w:val="00C36FC0"/>
    <w:rsid w:val="00C628B7"/>
    <w:rsid w:val="00C70FA2"/>
    <w:rsid w:val="00C72A6A"/>
    <w:rsid w:val="00CC1DF5"/>
    <w:rsid w:val="00CC7B38"/>
    <w:rsid w:val="00CD7BB2"/>
    <w:rsid w:val="00CE6FAF"/>
    <w:rsid w:val="00E01C5F"/>
    <w:rsid w:val="00E06061"/>
    <w:rsid w:val="00E70250"/>
    <w:rsid w:val="00EE52A1"/>
    <w:rsid w:val="00F068EB"/>
    <w:rsid w:val="00F163E1"/>
    <w:rsid w:val="00F404ED"/>
    <w:rsid w:val="00FA1BB3"/>
    <w:rsid w:val="00FE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41CF5F"/>
  <w15:chartTrackingRefBased/>
  <w15:docId w15:val="{55DFEF58-EA60-4811-8744-4527C64C6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B38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B38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04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04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7016"/>
    <w:pPr>
      <w:spacing w:after="0" w:line="240" w:lineRule="auto"/>
    </w:pPr>
    <w:rPr>
      <w:rFonts w:eastAsia="Batan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B2"/>
    <w:rPr>
      <w:rFonts w:ascii="Segoe UI" w:eastAsia="Batang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101</Characters>
  <Application>Microsoft Office Word</Application>
  <DocSecurity>0</DocSecurity>
  <Lines>290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cGarity-Shipley</dc:creator>
  <cp:keywords/>
  <dc:description/>
  <cp:lastModifiedBy>e746732</cp:lastModifiedBy>
  <cp:revision>3</cp:revision>
  <dcterms:created xsi:type="dcterms:W3CDTF">2023-08-31T21:13:00Z</dcterms:created>
  <dcterms:modified xsi:type="dcterms:W3CDTF">2023-10-03T10:59:00Z</dcterms:modified>
</cp:coreProperties>
</file>